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889"/>
        <w:gridCol w:w="1705"/>
        <w:gridCol w:w="725"/>
        <w:gridCol w:w="714"/>
        <w:gridCol w:w="11"/>
        <w:gridCol w:w="1105"/>
        <w:gridCol w:w="11"/>
        <w:gridCol w:w="1789"/>
        <w:gridCol w:w="1221"/>
        <w:gridCol w:w="11"/>
        <w:gridCol w:w="1166"/>
        <w:gridCol w:w="1158"/>
        <w:gridCol w:w="11"/>
      </w:tblGrid>
      <w:tr w:rsidR="005D17AC" w:rsidRPr="008C6DA4" w14:paraId="1956EE55" w14:textId="77777777" w:rsidTr="002B5DE3">
        <w:trPr>
          <w:gridAfter w:val="1"/>
          <w:wAfter w:w="11" w:type="dxa"/>
          <w:trHeight w:val="300"/>
          <w:tblHeader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626043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8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13BA38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Full</w:t>
            </w:r>
            <w:proofErr w:type="spellEnd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study</w:t>
            </w:r>
            <w:proofErr w:type="spellEnd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ame</w:t>
            </w:r>
            <w:proofErr w:type="spellEnd"/>
          </w:p>
        </w:tc>
        <w:tc>
          <w:tcPr>
            <w:tcW w:w="170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DB9B96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Acronym</w:t>
            </w:r>
            <w:proofErr w:type="spellEnd"/>
          </w:p>
        </w:tc>
        <w:tc>
          <w:tcPr>
            <w:tcW w:w="14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8788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Sample </w:t>
            </w: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size</w:t>
            </w:r>
            <w:proofErr w:type="spellEnd"/>
          </w:p>
        </w:tc>
        <w:tc>
          <w:tcPr>
            <w:tcW w:w="1116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18632F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(%)</w:t>
            </w:r>
          </w:p>
        </w:tc>
        <w:tc>
          <w:tcPr>
            <w:tcW w:w="302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F6BD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Age in </w:t>
            </w: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years</w:t>
            </w:r>
            <w:proofErr w:type="spellEnd"/>
          </w:p>
        </w:tc>
        <w:tc>
          <w:tcPr>
            <w:tcW w:w="233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38374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Plasma </w:t>
            </w: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ortisol</w:t>
            </w:r>
            <w:proofErr w:type="spellEnd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in </w:t>
            </w: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mol</w:t>
            </w:r>
            <w:proofErr w:type="spellEnd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/l</w:t>
            </w:r>
          </w:p>
        </w:tc>
      </w:tr>
      <w:tr w:rsidR="00CB1EC5" w:rsidRPr="005D17AC" w14:paraId="33BCF5F4" w14:textId="77777777" w:rsidTr="002B5DE3">
        <w:trPr>
          <w:trHeight w:val="300"/>
          <w:tblHeader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01E9A7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D7D0A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70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2CC84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C9C4D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s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50039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116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68B22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47E13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ean (SD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5A03B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Rang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0BEB1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ean (SD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05C2D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Range</w:t>
            </w:r>
          </w:p>
        </w:tc>
      </w:tr>
      <w:tr w:rsidR="005D17AC" w:rsidRPr="008C6DA4" w14:paraId="6626E9AC" w14:textId="77777777" w:rsidTr="002B5DE3">
        <w:trPr>
          <w:trHeight w:val="6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344FAE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ORNET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AF56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Orkney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Complex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Disease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4A16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ORCAD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11A6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D71C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88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23CA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D554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3.5 (15.7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9BE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7-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DDF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765 (315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7305A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1-3641</w:t>
            </w:r>
          </w:p>
        </w:tc>
      </w:tr>
      <w:tr w:rsidR="005D17AC" w:rsidRPr="008C6DA4" w14:paraId="64A63C82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DF6AC9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9228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100001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Dalmations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br/>
              <w:t xml:space="preserve">The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Croatian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Biobank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1386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CROATIA-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Korcula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D36C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A49D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89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CE5C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8984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6.2 (13.9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94F3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8-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FBD3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98 (207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FCDC8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9-815</w:t>
            </w:r>
          </w:p>
        </w:tc>
      </w:tr>
      <w:tr w:rsidR="005D17AC" w:rsidRPr="008C6DA4" w14:paraId="099AB242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6C32AC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DC75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4487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CROATIA-Spli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C896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D84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9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78C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7734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5.0 (14.7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DFB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8-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DA9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979 (404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C45B2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94-2831</w:t>
            </w:r>
          </w:p>
        </w:tc>
      </w:tr>
      <w:tr w:rsidR="005D17AC" w:rsidRPr="008C6DA4" w14:paraId="5B1564C7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B5335E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06920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D182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CROATIA-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Vi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3CB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4107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89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9AFC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8FA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6.4 (15.5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1A1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8-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E05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22 (230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C6116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4-1820</w:t>
            </w:r>
          </w:p>
        </w:tc>
      </w:tr>
      <w:tr w:rsidR="005D17AC" w:rsidRPr="008C6DA4" w14:paraId="35E30F11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C813B0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2845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Rotterdam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B709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Rotterdam Stud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913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ABC5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,94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431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9F62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71.9 (7.0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2047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1-1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34E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05 (94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1994D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-679</w:t>
            </w:r>
          </w:p>
        </w:tc>
      </w:tr>
      <w:tr w:rsidR="005D17AC" w:rsidRPr="008C6DA4" w14:paraId="0FE0D0CC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C5CED3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51B6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Helsinki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Birth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Cohort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1934-44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A3E2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HBCS1934-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FD1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ACC7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5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426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64A2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0.6 (2.8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593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6 - 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8B6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93 (120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B0AF9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25-990</w:t>
            </w:r>
          </w:p>
        </w:tc>
      </w:tr>
      <w:tr w:rsidR="005D17AC" w:rsidRPr="008C6DA4" w14:paraId="04845DBB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B6C986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E1FD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Northern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Finland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Birth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Cohort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1966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653F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NFBC19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26E2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95D3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,19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A4C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54EA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1 (0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8C5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n/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D98D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80 (160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8C32C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0-2370</w:t>
            </w:r>
          </w:p>
        </w:tc>
      </w:tr>
      <w:tr w:rsidR="005D17AC" w:rsidRPr="008C6DA4" w14:paraId="1DA3325E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0C943E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E90A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Avon Longitudinal Study of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Parents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and Childre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E84B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ALSPA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5FEA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3F3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,56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FFF2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B943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5.4 (0.3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0AB8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4-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0458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86 (174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37319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8-1683</w:t>
            </w:r>
          </w:p>
        </w:tc>
      </w:tr>
      <w:tr w:rsidR="005D17AC" w:rsidRPr="008C6DA4" w14:paraId="64BA0ACC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D0010A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9BA5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Invecchiare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in Chianti,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aging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in Chiant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FFED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InChianti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1205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2B5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,21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C86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2E98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8.3 (15.6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52A2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1-1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13C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75 (135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B932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9-1291</w:t>
            </w:r>
          </w:p>
        </w:tc>
      </w:tr>
      <w:tr w:rsidR="005D17AC" w:rsidRPr="008C6DA4" w14:paraId="0933516A" w14:textId="77777777" w:rsidTr="002B5DE3">
        <w:trPr>
          <w:trHeight w:val="9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3D3210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769D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Prospective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Investigation of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the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Vasculature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in Uppsala Senio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46F8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PIVU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5B15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F6F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91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4BD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9F6D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70.2 (0.17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E459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9-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1CAD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86 (125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4D384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1-930</w:t>
            </w:r>
          </w:p>
        </w:tc>
      </w:tr>
      <w:tr w:rsidR="005D17AC" w:rsidRPr="008C6DA4" w14:paraId="246D012E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C6F68C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D24B0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Prevention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of Renal and </w:t>
            </w:r>
            <w:proofErr w:type="spellStart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Vascular</w:t>
            </w:r>
            <w:proofErr w:type="spellEnd"/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End-stage Diseas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546E3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PREVEN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D28DD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57B2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,15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365D6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67938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9.4 (13.0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50ED7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8-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74279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42 (201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DD2C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0-1734</w:t>
            </w:r>
          </w:p>
        </w:tc>
      </w:tr>
      <w:tr w:rsidR="005D17AC" w:rsidRPr="008C6DA4" w14:paraId="133EE303" w14:textId="77777777" w:rsidTr="002B5DE3">
        <w:trPr>
          <w:trHeight w:val="6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D2FB1C" w14:textId="77777777" w:rsidR="00CB1EC5" w:rsidRPr="005D17AC" w:rsidRDefault="00CB1EC5" w:rsidP="0023289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INVENT (European-</w:t>
            </w: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ancestry</w:t>
            </w:r>
            <w:proofErr w:type="spellEnd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articipants</w:t>
            </w:r>
            <w:proofErr w:type="spellEnd"/>
            <w:r w:rsidRPr="005D17AC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19E5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Atherosclerosi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Risk in Communities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stud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2CEC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AR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458F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24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4109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8,88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D80C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4623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4.0 (5.7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7745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45-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61A5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8A6A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7E8395F0" w14:textId="77777777" w:rsidTr="002B5DE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97AB5A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7D8D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rdiovascular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Health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6CC1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H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FC7B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9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E8C1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3,11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0783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60.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E670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72.3 (5.4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2D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64-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FE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A852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34580C61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1C17CB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871C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Early-Onset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Venou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Thrombosis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1822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EOV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BDD2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41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09AA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,63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9991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44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proofErr w:type="gram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 ;</w:t>
            </w:r>
            <w:proofErr w:type="gram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70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5593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36.0 (9.0)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; 50.0 (6.0)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B2A7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B119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CC7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1E2EFB21" w14:textId="77777777" w:rsidTr="002B5DE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DFAC7F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5403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eMERG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C2B2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eMERGE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E4B4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,55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B683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1,58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B9B9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CB0B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40D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05ED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90C06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CB1EC5" w:rsidRPr="005D17AC" w14:paraId="2323BCCB" w14:textId="77777777" w:rsidTr="002B5DE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64D644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A7CD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Framingham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Heart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26AE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FH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DECA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22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D5B6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7,85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50ED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7B92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2.6 (16.4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A53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19-1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566A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8E630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753C3900" w14:textId="77777777" w:rsidTr="002B5DE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0E8D3E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40AB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Heart and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Vascular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Healt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9BFE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HV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17C5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,68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B8C2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3,32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BC4C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67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; 65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96F0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63.1 (14.2)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; 65.5 (11.4)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3B2B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8-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D37C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22759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768B1C5A" w14:textId="77777777" w:rsidTr="002B5DE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63B3A2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006D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HUNT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46BE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HU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A524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81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1FCE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,20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17D9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BCF9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8.6 (14.7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4778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21-1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41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F04E2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2A5F8725" w14:textId="77777777" w:rsidTr="002B5DE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CBA91F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F0FE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JUPIT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F4E0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JUPIT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FC7B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E2FD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8,74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B164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2CFC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66.1 (7.8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895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0-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1850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78E0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72688C67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D0548F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BBAE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MARseille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THrombosi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Association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stud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D1DB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MARTH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C1FC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,54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AB1A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2,65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D405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66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proofErr w:type="gram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 ;</w:t>
            </w:r>
            <w:proofErr w:type="gram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69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99E9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40.9 (15.7)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; 68.1 (2.2)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4E2C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-90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; 65-83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AF3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6E5B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5A762F76" w14:textId="77777777" w:rsidTr="002B5DE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DF3837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65EE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Mayo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2E08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MAYO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C931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,23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1FF1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2,52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0A70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32C5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5.0 (16.0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7F5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18-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FDC8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1CA2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79018441" w14:textId="77777777" w:rsidTr="002B5DE3">
        <w:trPr>
          <w:trHeight w:val="9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07992A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84D2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Multiple </w:t>
            </w:r>
            <w:proofErr w:type="gram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Environmental</w:t>
            </w:r>
            <w:proofErr w:type="gram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and Genetic Assessment of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risk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factor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for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venou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thrombosis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5EB4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MEG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1E3F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,28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1E39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2,33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2130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1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; 56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F5EB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48.2 (12.8)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; 76.2 (5.4) (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1D26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8-69 (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a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; 65-</w:t>
            </w:r>
            <w:proofErr w:type="gram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98  (</w:t>
            </w:r>
            <w:proofErr w:type="spellStart"/>
            <w:proofErr w:type="gram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control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068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11B4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29876FC3" w14:textId="77777777" w:rsidTr="002B5DE3">
        <w:trPr>
          <w:trHeight w:val="9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3BBAA8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A169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Nur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Health Study, </w:t>
            </w: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Nurses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Health Study II and Health Professional Follow-Up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25F1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NHS/NHSII/HPF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5E80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4,63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2713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37,66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BDD2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0AC9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8.3 (9.9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B7A1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32-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89E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065A0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13D48E2C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D74E00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3EC1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Tromsø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230C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Tromsø</w:t>
            </w:r>
            <w:proofErr w:type="spellEnd"/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 xml:space="preserve"> Stud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27EC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2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7B26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,05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48BB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054D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8.1 (13.7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2CE0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25-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2EF2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4BBC7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7B8B6079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5EEF65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E57C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UK Biobank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A030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UK Biobank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18A0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3,86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54AC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8,20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F3D8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897F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9.6 (7.1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C53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40-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E23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54F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10A584F5" w14:textId="77777777" w:rsidTr="002B5DE3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00F7BF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228C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Women's Genome Health Stud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0543" w14:textId="77777777" w:rsidR="00CB1EC5" w:rsidRPr="005D17AC" w:rsidRDefault="00CB1EC5" w:rsidP="00232891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WGH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C237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61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A0F4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22,65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9CD6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A2AC" w14:textId="77777777" w:rsidR="00CB1EC5" w:rsidRPr="005D17AC" w:rsidRDefault="00CB1EC5" w:rsidP="00232891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sz w:val="18"/>
                <w:szCs w:val="18"/>
                <w:lang w:val="de-DE" w:eastAsia="de-DE"/>
              </w:rPr>
              <w:t>54.2 (7.1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6DA9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 xml:space="preserve"> 45-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9AF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5F785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D17AC" w:rsidRPr="008C6DA4" w14:paraId="2E85DFBF" w14:textId="77777777" w:rsidTr="002B5DE3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EA641A" w14:textId="77777777" w:rsidR="00CB1EC5" w:rsidRPr="005D17AC" w:rsidRDefault="00CB1EC5" w:rsidP="0023289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FCA9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Women's Health Initiativ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9040" w14:textId="77777777" w:rsidR="00CB1EC5" w:rsidRPr="005D17AC" w:rsidRDefault="00CB1EC5" w:rsidP="00232891">
            <w:pP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WH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AB36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2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06CA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9,76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5ADC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7DD7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7.0 (6.4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8BBA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0-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4A9E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56663" w14:textId="77777777" w:rsidR="00CB1EC5" w:rsidRPr="005D17AC" w:rsidRDefault="00CB1EC5" w:rsidP="002328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5D17AC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</w:tbl>
    <w:p w14:paraId="60E57EEC" w14:textId="77777777" w:rsidR="00CB1EC5" w:rsidRDefault="00CB1EC5" w:rsidP="004132A8">
      <w:pPr>
        <w:spacing w:line="480" w:lineRule="auto"/>
        <w:jc w:val="both"/>
        <w:rPr>
          <w:color w:val="000000" w:themeColor="text1"/>
          <w:szCs w:val="26"/>
          <w:lang w:val="en-US"/>
        </w:rPr>
      </w:pPr>
    </w:p>
    <w:sectPr w:rsidR="00CB1EC5" w:rsidSect="004132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EC5"/>
    <w:rsid w:val="00102739"/>
    <w:rsid w:val="002B5DE3"/>
    <w:rsid w:val="002F7B48"/>
    <w:rsid w:val="003766F7"/>
    <w:rsid w:val="003E1161"/>
    <w:rsid w:val="004132A8"/>
    <w:rsid w:val="004A5700"/>
    <w:rsid w:val="005D17AC"/>
    <w:rsid w:val="00603C57"/>
    <w:rsid w:val="00860E28"/>
    <w:rsid w:val="00AE18E0"/>
    <w:rsid w:val="00CB1EC5"/>
    <w:rsid w:val="00CE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3DF1"/>
  <w15:chartTrackingRefBased/>
  <w15:docId w15:val="{0E4596D5-5405-4620-B2F4-911A784C4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1EC5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sv-SE" w:eastAsia="sv-S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1EC5"/>
    <w:pPr>
      <w:keepNext/>
      <w:keepLines/>
      <w:spacing w:line="480" w:lineRule="auto"/>
      <w:outlineLvl w:val="1"/>
    </w:pPr>
    <w:rPr>
      <w:rFonts w:eastAsiaTheme="majorEastAsia" w:cstheme="majorBidi"/>
      <w:b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B1EC5"/>
    <w:rPr>
      <w:rFonts w:ascii="Times New Roman" w:eastAsiaTheme="majorEastAsia" w:hAnsi="Times New Roman" w:cstheme="majorBidi"/>
      <w:b/>
      <w:sz w:val="28"/>
      <w:szCs w:val="26"/>
      <w:lang w:val="sv-SE" w:eastAsia="sv-SE"/>
    </w:rPr>
  </w:style>
  <w:style w:type="character" w:styleId="Zeilennummer">
    <w:name w:val="line number"/>
    <w:basedOn w:val="Absatz-Standardschriftart"/>
    <w:uiPriority w:val="99"/>
    <w:semiHidden/>
    <w:unhideWhenUsed/>
    <w:rsid w:val="00CB1EC5"/>
  </w:style>
  <w:style w:type="table" w:styleId="Tabellenraster">
    <w:name w:val="Table Grid"/>
    <w:basedOn w:val="NormaleTabelle"/>
    <w:uiPriority w:val="39"/>
    <w:rsid w:val="00102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9C51FCBAFAE4B997F760AC8E01DEB" ma:contentTypeVersion="0" ma:contentTypeDescription="Create a new document." ma:contentTypeScope="" ma:versionID="67f88d6d24f6e6aeeb4e6c51609b973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3bc3226a780531fc027a938dfc66255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4D052A-15C9-41EB-BECD-20A10ED6D3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95565EE-D2FE-42B4-AC67-BB7C308D6B65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0D2EAF4-DFF6-4EA5-8DFE-D41DCC84A9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Allara</dc:creator>
  <cp:keywords/>
  <dc:description/>
  <cp:lastModifiedBy>Elias Allara</cp:lastModifiedBy>
  <cp:revision>12</cp:revision>
  <dcterms:created xsi:type="dcterms:W3CDTF">2022-07-05T12:25:00Z</dcterms:created>
  <dcterms:modified xsi:type="dcterms:W3CDTF">2022-07-30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9C51FCBAFAE4B997F760AC8E01DEB</vt:lpwstr>
  </property>
</Properties>
</file>